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6C80F" w14:textId="49758ED5" w:rsidR="00FE1467" w:rsidRDefault="00282021">
      <w:r w:rsidRPr="00B420EA">
        <w:rPr>
          <w:noProof/>
          <w:color w:val="000000" w:themeColor="text1"/>
        </w:rPr>
        <w:drawing>
          <wp:inline distT="114300" distB="114300" distL="114300" distR="114300" wp14:anchorId="3DF560EA" wp14:editId="388050C5">
            <wp:extent cx="5575300" cy="5676900"/>
            <wp:effectExtent l="0" t="0" r="0" b="0"/>
            <wp:docPr id="3" name="image1.png" descr="A comparison of a number of statistic data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A comparison of a number of statistic data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5039" cy="56868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30DF88" w14:textId="77777777" w:rsidR="00282021" w:rsidRDefault="00282021"/>
    <w:p w14:paraId="251C41FA" w14:textId="23AF7FEA" w:rsidR="00282021" w:rsidRPr="00B420EA" w:rsidRDefault="00282021" w:rsidP="00282021">
      <w:pPr>
        <w:pStyle w:val="Heading4"/>
        <w:keepNext w:val="0"/>
        <w:keepLines w:val="0"/>
        <w:spacing w:line="360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>Supplemental Figure 1</w:t>
      </w:r>
      <w:r w:rsidR="00503A84">
        <w:rPr>
          <w:rFonts w:ascii="Arial" w:eastAsia="Arial" w:hAnsi="Arial" w:cs="Arial"/>
          <w:i/>
          <w:color w:val="000000" w:themeColor="text1"/>
          <w:sz w:val="22"/>
          <w:szCs w:val="22"/>
        </w:rPr>
        <w:t>5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</w:t>
      </w: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VAF Distribution of JAK/STAT and Hippo/TAZ/YAP regulation associated </w:t>
      </w:r>
      <w:proofErr w:type="gramStart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variants</w:t>
      </w:r>
      <w:proofErr w:type="gramEnd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481BEAD0" w14:textId="77777777" w:rsidR="00282021" w:rsidRPr="00B420EA" w:rsidRDefault="00282021" w:rsidP="00282021">
      <w:pPr>
        <w:pStyle w:val="Heading4"/>
        <w:keepNext w:val="0"/>
        <w:keepLines w:val="0"/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bookmarkStart w:id="0" w:name="_difkahdt6sep" w:colFirst="0" w:colLast="0"/>
      <w:bookmarkEnd w:id="0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Distribution of variants VAFs associated with the JAK/STAT and Hippo/TAZ/YAP regulating pathways. T</w:t>
      </w:r>
      <w:r w:rsidRPr="00B420EA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he JAK/STAT pathway (mean = 4.4%; defined by KEGG) and the Hippo/TAZ/YAP regulatory pathway used here (mean = 4.8%; defined by </w:t>
      </w:r>
      <w:proofErr w:type="spellStart"/>
      <w:r w:rsidRPr="00B420EA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ikiPathways</w:t>
      </w:r>
      <w:proofErr w:type="spellEnd"/>
      <w:r w:rsidRPr="00B420EA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) are similar, despite there are overall more variants attributed to the JAK/STAT pathway</w:t>
      </w:r>
    </w:p>
    <w:p w14:paraId="0E09B2C7" w14:textId="77777777" w:rsidR="00282021" w:rsidRDefault="00282021"/>
    <w:sectPr w:rsidR="00282021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021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82021"/>
    <w:rsid w:val="0029662F"/>
    <w:rsid w:val="002D4F80"/>
    <w:rsid w:val="00326E1E"/>
    <w:rsid w:val="003809C5"/>
    <w:rsid w:val="0038677E"/>
    <w:rsid w:val="00455CF4"/>
    <w:rsid w:val="004B3514"/>
    <w:rsid w:val="004C5892"/>
    <w:rsid w:val="00503A84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91EAE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21F89"/>
  <w15:chartTrackingRefBased/>
  <w15:docId w15:val="{D7CFD8E4-10AD-024A-8CD4-6930E84F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2021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82021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3</cp:revision>
  <dcterms:created xsi:type="dcterms:W3CDTF">2023-10-04T17:32:00Z</dcterms:created>
  <dcterms:modified xsi:type="dcterms:W3CDTF">2023-10-23T17:22:00Z</dcterms:modified>
</cp:coreProperties>
</file>